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F9100" w14:textId="7B9301A3" w:rsidR="00722555" w:rsidRDefault="00321969">
      <w:r>
        <w:rPr>
          <w:noProof/>
        </w:rPr>
        <w:drawing>
          <wp:inline distT="0" distB="0" distL="0" distR="0" wp14:anchorId="54091688" wp14:editId="5533380A">
            <wp:extent cx="6120130" cy="1602740"/>
            <wp:effectExtent l="0" t="0" r="0" b="0"/>
            <wp:docPr id="172912722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602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D1BA66" w14:textId="77777777" w:rsidR="00356451" w:rsidRPr="003E7583" w:rsidRDefault="00356451" w:rsidP="00356451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FC5BB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FC5BB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1. </w:t>
      </w:r>
      <w:r w:rsidRPr="00A46D45">
        <w:rPr>
          <w:rFonts w:ascii="Times New Roman" w:hAnsi="Times New Roman" w:cs="Times New Roman"/>
          <w:sz w:val="24"/>
          <w:szCs w:val="24"/>
          <w:lang w:val="en-GB"/>
        </w:rPr>
        <w:t>Correlation between CSF sclerostin and ag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(A) CSF sclerostin levels positively correlated with age in all patient cohort, and (B) in male patients, while (C) a positive trend was observed in female patients. 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Dotted lines represent Spearman linear regressions (r and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P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values as indicated). Bold values highlight statistically significant correlations.</w:t>
      </w:r>
    </w:p>
    <w:p w14:paraId="6CE8A1EF" w14:textId="6970069E" w:rsidR="00356451" w:rsidRDefault="00356451" w:rsidP="0035645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BE">
        <w:rPr>
          <w:rFonts w:ascii="Times New Roman" w:hAnsi="Times New Roman" w:cs="Times New Roman"/>
          <w:sz w:val="24"/>
          <w:szCs w:val="24"/>
          <w:lang w:val="en-GB"/>
        </w:rPr>
        <w:t>CSF, cerebrospinal flui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FC5BBE">
        <w:rPr>
          <w:rFonts w:ascii="Times New Roman" w:hAnsi="Times New Roman" w:cs="Times New Roman"/>
          <w:sz w:val="24"/>
          <w:szCs w:val="24"/>
          <w:lang w:val="en-GB"/>
        </w:rPr>
        <w:t>SMC, subjective memory complaints; MCI, mild cognitive impairment; AD, dementia</w:t>
      </w:r>
      <w:r w:rsidR="00B93653">
        <w:rPr>
          <w:rFonts w:ascii="Times New Roman" w:hAnsi="Times New Roman" w:cs="Times New Roman"/>
          <w:sz w:val="24"/>
          <w:szCs w:val="24"/>
          <w:lang w:val="en-GB"/>
        </w:rPr>
        <w:t xml:space="preserve"> due to AD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6D8012F" w14:textId="77777777" w:rsidR="00623BF1" w:rsidRPr="00356451" w:rsidRDefault="00623BF1">
      <w:pPr>
        <w:rPr>
          <w:lang w:val="en-GB"/>
        </w:rPr>
      </w:pPr>
    </w:p>
    <w:sectPr w:rsidR="00623BF1" w:rsidRPr="00356451" w:rsidSect="003B1BD6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BF1"/>
    <w:rsid w:val="00084FD6"/>
    <w:rsid w:val="00166B70"/>
    <w:rsid w:val="00202341"/>
    <w:rsid w:val="00321969"/>
    <w:rsid w:val="00356451"/>
    <w:rsid w:val="003B1BD6"/>
    <w:rsid w:val="003E2DA1"/>
    <w:rsid w:val="004225E6"/>
    <w:rsid w:val="00476F14"/>
    <w:rsid w:val="00595318"/>
    <w:rsid w:val="005F7BBA"/>
    <w:rsid w:val="00623BF1"/>
    <w:rsid w:val="00722555"/>
    <w:rsid w:val="00992D99"/>
    <w:rsid w:val="00B93653"/>
    <w:rsid w:val="00DC3899"/>
    <w:rsid w:val="00F30558"/>
    <w:rsid w:val="00FB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692ED5"/>
  <w15:chartTrackingRefBased/>
  <w15:docId w15:val="{5083214C-2B38-44EE-A134-7AA11721A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23B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23B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23B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23B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23B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23B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23B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23B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23B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23B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23B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23B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23BF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23BF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23BF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23BF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23BF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23BF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23B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23B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23B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23B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23B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23BF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23BF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23BF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23B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23BF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23BF1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B93653"/>
    <w:pPr>
      <w:spacing w:after="0" w:line="240" w:lineRule="auto"/>
    </w:pPr>
  </w:style>
  <w:style w:type="character" w:styleId="Numeroriga">
    <w:name w:val="line number"/>
    <w:basedOn w:val="Carpredefinitoparagrafo"/>
    <w:uiPriority w:val="99"/>
    <w:semiHidden/>
    <w:unhideWhenUsed/>
    <w:rsid w:val="003B1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Dicarlo</dc:creator>
  <cp:keywords/>
  <dc:description/>
  <cp:lastModifiedBy>MANUELA DICARLO</cp:lastModifiedBy>
  <cp:revision>10</cp:revision>
  <dcterms:created xsi:type="dcterms:W3CDTF">2025-07-28T13:53:00Z</dcterms:created>
  <dcterms:modified xsi:type="dcterms:W3CDTF">2026-02-10T20:05:00Z</dcterms:modified>
</cp:coreProperties>
</file>